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1F95A" w14:textId="1C5D88E7" w:rsidR="009500ED" w:rsidRDefault="00B56C8B" w:rsidP="009500ED">
      <w:pPr>
        <w:jc w:val="center"/>
        <w:rPr>
          <w:b/>
          <w:bCs/>
        </w:rPr>
      </w:pPr>
      <w:r>
        <w:rPr>
          <w:b/>
          <w:bCs/>
        </w:rPr>
        <w:t>S1 Table</w:t>
      </w:r>
      <w:r w:rsidR="009500ED">
        <w:rPr>
          <w:b/>
          <w:bCs/>
        </w:rPr>
        <w:t>. Etiology of renal diseas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755"/>
        <w:gridCol w:w="3595"/>
      </w:tblGrid>
      <w:tr w:rsidR="009500ED" w:rsidRPr="00A05458" w14:paraId="2DBBC64F" w14:textId="77777777" w:rsidTr="00AB23E8">
        <w:trPr>
          <w:jc w:val="center"/>
        </w:trPr>
        <w:tc>
          <w:tcPr>
            <w:tcW w:w="5755" w:type="dxa"/>
          </w:tcPr>
          <w:p w14:paraId="1CD7BC8D" w14:textId="77777777" w:rsidR="009500ED" w:rsidRPr="00A05458" w:rsidRDefault="009500ED" w:rsidP="00AB23E8">
            <w:pPr>
              <w:jc w:val="center"/>
              <w:rPr>
                <w:b/>
                <w:bCs/>
                <w:sz w:val="20"/>
                <w:szCs w:val="20"/>
              </w:rPr>
            </w:pPr>
            <w:r w:rsidRPr="00A05458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595" w:type="dxa"/>
          </w:tcPr>
          <w:p w14:paraId="1B69324F" w14:textId="77777777" w:rsidR="009500ED" w:rsidRPr="00A05458" w:rsidRDefault="009500ED" w:rsidP="00AB23E8">
            <w:pPr>
              <w:jc w:val="center"/>
              <w:rPr>
                <w:b/>
                <w:bCs/>
                <w:sz w:val="20"/>
                <w:szCs w:val="20"/>
              </w:rPr>
            </w:pPr>
            <w:r w:rsidRPr="00A05458"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9500ED" w:rsidRPr="00A05458" w14:paraId="1AD5B98D" w14:textId="77777777" w:rsidTr="00AB23E8">
        <w:trPr>
          <w:jc w:val="center"/>
        </w:trPr>
        <w:tc>
          <w:tcPr>
            <w:tcW w:w="5755" w:type="dxa"/>
          </w:tcPr>
          <w:p w14:paraId="17B394BA" w14:textId="77777777" w:rsidR="009500ED" w:rsidRPr="00A05458" w:rsidRDefault="009500ED" w:rsidP="00AB23E8">
            <w:pPr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IgA nephropathy</w:t>
            </w:r>
          </w:p>
        </w:tc>
        <w:tc>
          <w:tcPr>
            <w:tcW w:w="3595" w:type="dxa"/>
          </w:tcPr>
          <w:p w14:paraId="5F5D56BF" w14:textId="77777777" w:rsidR="009500ED" w:rsidRPr="00A05458" w:rsidRDefault="009500ED" w:rsidP="00AB23E8">
            <w:pPr>
              <w:jc w:val="center"/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102 (22.6%)</w:t>
            </w:r>
          </w:p>
        </w:tc>
      </w:tr>
      <w:tr w:rsidR="009500ED" w:rsidRPr="00A05458" w14:paraId="768AD604" w14:textId="77777777" w:rsidTr="00AB23E8">
        <w:trPr>
          <w:jc w:val="center"/>
        </w:trPr>
        <w:tc>
          <w:tcPr>
            <w:tcW w:w="5755" w:type="dxa"/>
          </w:tcPr>
          <w:p w14:paraId="143C19BC" w14:textId="77777777" w:rsidR="009500ED" w:rsidRPr="00A05458" w:rsidRDefault="009500ED" w:rsidP="00AB23E8">
            <w:pPr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Membranous nephropathy</w:t>
            </w:r>
          </w:p>
        </w:tc>
        <w:tc>
          <w:tcPr>
            <w:tcW w:w="3595" w:type="dxa"/>
          </w:tcPr>
          <w:p w14:paraId="60B40E06" w14:textId="77777777" w:rsidR="009500ED" w:rsidRPr="00A05458" w:rsidRDefault="009500ED" w:rsidP="00AB23E8">
            <w:pPr>
              <w:jc w:val="center"/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43 (9.5%)</w:t>
            </w:r>
          </w:p>
        </w:tc>
      </w:tr>
      <w:tr w:rsidR="009500ED" w:rsidRPr="00A05458" w14:paraId="403C1171" w14:textId="77777777" w:rsidTr="00AB23E8">
        <w:trPr>
          <w:jc w:val="center"/>
        </w:trPr>
        <w:tc>
          <w:tcPr>
            <w:tcW w:w="5755" w:type="dxa"/>
          </w:tcPr>
          <w:p w14:paraId="47414F7D" w14:textId="77777777" w:rsidR="009500ED" w:rsidRPr="00A05458" w:rsidRDefault="009500ED" w:rsidP="00AB23E8">
            <w:pPr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 xml:space="preserve">Focal and segmental glomerulosclerosis </w:t>
            </w:r>
          </w:p>
        </w:tc>
        <w:tc>
          <w:tcPr>
            <w:tcW w:w="3595" w:type="dxa"/>
          </w:tcPr>
          <w:p w14:paraId="2F9347F3" w14:textId="77777777" w:rsidR="009500ED" w:rsidRPr="00A05458" w:rsidRDefault="009500ED" w:rsidP="00AB23E8">
            <w:pPr>
              <w:jc w:val="center"/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40 (8.9%)</w:t>
            </w:r>
          </w:p>
        </w:tc>
      </w:tr>
      <w:tr w:rsidR="009500ED" w:rsidRPr="00A05458" w14:paraId="4720AD79" w14:textId="77777777" w:rsidTr="00AB23E8">
        <w:trPr>
          <w:jc w:val="center"/>
        </w:trPr>
        <w:tc>
          <w:tcPr>
            <w:tcW w:w="5755" w:type="dxa"/>
          </w:tcPr>
          <w:p w14:paraId="5B75DF8F" w14:textId="77777777" w:rsidR="009500ED" w:rsidRPr="00A05458" w:rsidRDefault="009500ED" w:rsidP="00AB23E8">
            <w:pPr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Minimal change disease</w:t>
            </w:r>
          </w:p>
        </w:tc>
        <w:tc>
          <w:tcPr>
            <w:tcW w:w="3595" w:type="dxa"/>
          </w:tcPr>
          <w:p w14:paraId="540E640A" w14:textId="77777777" w:rsidR="009500ED" w:rsidRPr="00A05458" w:rsidRDefault="009500ED" w:rsidP="00AB23E8">
            <w:pPr>
              <w:jc w:val="center"/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14 (3.1%)</w:t>
            </w:r>
          </w:p>
        </w:tc>
      </w:tr>
      <w:tr w:rsidR="009500ED" w:rsidRPr="00A05458" w14:paraId="681226F6" w14:textId="77777777" w:rsidTr="00AB23E8">
        <w:trPr>
          <w:jc w:val="center"/>
        </w:trPr>
        <w:tc>
          <w:tcPr>
            <w:tcW w:w="5755" w:type="dxa"/>
          </w:tcPr>
          <w:p w14:paraId="4BABCCA1" w14:textId="77777777" w:rsidR="009500ED" w:rsidRPr="00A05458" w:rsidRDefault="009500ED" w:rsidP="00AB23E8">
            <w:pPr>
              <w:rPr>
                <w:b/>
                <w:bCs/>
                <w:sz w:val="20"/>
                <w:szCs w:val="20"/>
                <w:u w:val="single"/>
              </w:rPr>
            </w:pPr>
            <w:r w:rsidRPr="00A05458">
              <w:rPr>
                <w:sz w:val="20"/>
                <w:szCs w:val="20"/>
              </w:rPr>
              <w:t>Cryoglobulinemic MPGN</w:t>
            </w:r>
          </w:p>
        </w:tc>
        <w:tc>
          <w:tcPr>
            <w:tcW w:w="3595" w:type="dxa"/>
          </w:tcPr>
          <w:p w14:paraId="18D615E1" w14:textId="77777777" w:rsidR="009500ED" w:rsidRPr="00A05458" w:rsidRDefault="009500ED" w:rsidP="00AB23E8">
            <w:pPr>
              <w:jc w:val="center"/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15 (3.3%)</w:t>
            </w:r>
          </w:p>
        </w:tc>
      </w:tr>
      <w:tr w:rsidR="009500ED" w:rsidRPr="00A05458" w14:paraId="36D34910" w14:textId="77777777" w:rsidTr="00AB23E8">
        <w:trPr>
          <w:jc w:val="center"/>
        </w:trPr>
        <w:tc>
          <w:tcPr>
            <w:tcW w:w="5755" w:type="dxa"/>
          </w:tcPr>
          <w:p w14:paraId="1B6D9D7C" w14:textId="77777777" w:rsidR="009500ED" w:rsidRPr="00A05458" w:rsidRDefault="009500ED" w:rsidP="00AB23E8">
            <w:pPr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 xml:space="preserve">MPGN – other etiologies </w:t>
            </w:r>
          </w:p>
        </w:tc>
        <w:tc>
          <w:tcPr>
            <w:tcW w:w="3595" w:type="dxa"/>
          </w:tcPr>
          <w:p w14:paraId="573F6A06" w14:textId="77777777" w:rsidR="009500ED" w:rsidRPr="00A05458" w:rsidRDefault="009500ED" w:rsidP="00AB23E8">
            <w:pPr>
              <w:jc w:val="center"/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10 (2.2%)</w:t>
            </w:r>
          </w:p>
        </w:tc>
      </w:tr>
      <w:tr w:rsidR="009500ED" w:rsidRPr="00A05458" w14:paraId="5005E0C2" w14:textId="77777777" w:rsidTr="00AB23E8">
        <w:trPr>
          <w:jc w:val="center"/>
        </w:trPr>
        <w:tc>
          <w:tcPr>
            <w:tcW w:w="5755" w:type="dxa"/>
          </w:tcPr>
          <w:p w14:paraId="62A6BF54" w14:textId="77777777" w:rsidR="009500ED" w:rsidRPr="00A05458" w:rsidRDefault="009500ED" w:rsidP="00AB23E8">
            <w:pPr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Lupus nephritis</w:t>
            </w:r>
          </w:p>
        </w:tc>
        <w:tc>
          <w:tcPr>
            <w:tcW w:w="3595" w:type="dxa"/>
          </w:tcPr>
          <w:p w14:paraId="3206F586" w14:textId="77777777" w:rsidR="009500ED" w:rsidRPr="00A05458" w:rsidRDefault="009500ED" w:rsidP="00AB23E8">
            <w:pPr>
              <w:jc w:val="center"/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52 (11.5%)</w:t>
            </w:r>
          </w:p>
        </w:tc>
      </w:tr>
      <w:tr w:rsidR="009500ED" w:rsidRPr="00A05458" w14:paraId="26501941" w14:textId="77777777" w:rsidTr="00AB23E8">
        <w:trPr>
          <w:jc w:val="center"/>
        </w:trPr>
        <w:tc>
          <w:tcPr>
            <w:tcW w:w="5755" w:type="dxa"/>
          </w:tcPr>
          <w:p w14:paraId="0C8C4C78" w14:textId="77777777" w:rsidR="009500ED" w:rsidRPr="00A05458" w:rsidRDefault="009500ED" w:rsidP="00AB23E8">
            <w:pPr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Amyloidosis and other fibrillary GN</w:t>
            </w:r>
          </w:p>
        </w:tc>
        <w:tc>
          <w:tcPr>
            <w:tcW w:w="3595" w:type="dxa"/>
          </w:tcPr>
          <w:p w14:paraId="7D5E50D6" w14:textId="77777777" w:rsidR="009500ED" w:rsidRPr="00A05458" w:rsidRDefault="009500ED" w:rsidP="00AB23E8">
            <w:pPr>
              <w:jc w:val="center"/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9 (2%)</w:t>
            </w:r>
          </w:p>
        </w:tc>
      </w:tr>
      <w:tr w:rsidR="009500ED" w:rsidRPr="00A05458" w14:paraId="726B07B2" w14:textId="77777777" w:rsidTr="00AB23E8">
        <w:trPr>
          <w:jc w:val="center"/>
        </w:trPr>
        <w:tc>
          <w:tcPr>
            <w:tcW w:w="5755" w:type="dxa"/>
          </w:tcPr>
          <w:p w14:paraId="69E5A1A9" w14:textId="77777777" w:rsidR="009500ED" w:rsidRPr="00A05458" w:rsidRDefault="009500ED" w:rsidP="00AB23E8">
            <w:pPr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Thin basement membrane disease</w:t>
            </w:r>
          </w:p>
        </w:tc>
        <w:tc>
          <w:tcPr>
            <w:tcW w:w="3595" w:type="dxa"/>
          </w:tcPr>
          <w:p w14:paraId="2977C270" w14:textId="77777777" w:rsidR="009500ED" w:rsidRPr="00A05458" w:rsidRDefault="009500ED" w:rsidP="00AB23E8">
            <w:pPr>
              <w:jc w:val="center"/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15 (3.3%)</w:t>
            </w:r>
          </w:p>
        </w:tc>
      </w:tr>
      <w:tr w:rsidR="009500ED" w:rsidRPr="00A05458" w14:paraId="02F429DF" w14:textId="77777777" w:rsidTr="00AB23E8">
        <w:trPr>
          <w:jc w:val="center"/>
        </w:trPr>
        <w:tc>
          <w:tcPr>
            <w:tcW w:w="5755" w:type="dxa"/>
          </w:tcPr>
          <w:p w14:paraId="0F131CAC" w14:textId="77777777" w:rsidR="009500ED" w:rsidRPr="00A05458" w:rsidRDefault="009500ED" w:rsidP="00AB23E8">
            <w:pPr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 xml:space="preserve">Alport </w:t>
            </w:r>
            <w:r>
              <w:rPr>
                <w:sz w:val="20"/>
                <w:szCs w:val="20"/>
              </w:rPr>
              <w:t>syndrome</w:t>
            </w:r>
            <w:r w:rsidRPr="00A05458">
              <w:rPr>
                <w:sz w:val="20"/>
                <w:szCs w:val="20"/>
              </w:rPr>
              <w:t xml:space="preserve">. </w:t>
            </w:r>
          </w:p>
        </w:tc>
        <w:tc>
          <w:tcPr>
            <w:tcW w:w="3595" w:type="dxa"/>
          </w:tcPr>
          <w:p w14:paraId="6B3FA043" w14:textId="77777777" w:rsidR="009500ED" w:rsidRPr="00A05458" w:rsidRDefault="009500ED" w:rsidP="00AB23E8">
            <w:pPr>
              <w:jc w:val="center"/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6 (1.3%)</w:t>
            </w:r>
          </w:p>
        </w:tc>
      </w:tr>
      <w:tr w:rsidR="009500ED" w:rsidRPr="00A05458" w14:paraId="799DC159" w14:textId="77777777" w:rsidTr="00AB23E8">
        <w:trPr>
          <w:jc w:val="center"/>
        </w:trPr>
        <w:tc>
          <w:tcPr>
            <w:tcW w:w="5755" w:type="dxa"/>
          </w:tcPr>
          <w:p w14:paraId="6BF7097B" w14:textId="77777777" w:rsidR="009500ED" w:rsidRPr="00A05458" w:rsidRDefault="009500ED" w:rsidP="00AB23E8">
            <w:pPr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Fabry nephropathy</w:t>
            </w:r>
          </w:p>
        </w:tc>
        <w:tc>
          <w:tcPr>
            <w:tcW w:w="3595" w:type="dxa"/>
          </w:tcPr>
          <w:p w14:paraId="7F3399BC" w14:textId="77777777" w:rsidR="009500ED" w:rsidRPr="00A05458" w:rsidRDefault="009500ED" w:rsidP="00AB23E8">
            <w:pPr>
              <w:jc w:val="center"/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12 (2.2%)</w:t>
            </w:r>
          </w:p>
        </w:tc>
      </w:tr>
      <w:tr w:rsidR="009500ED" w:rsidRPr="00A05458" w14:paraId="599EAC74" w14:textId="77777777" w:rsidTr="00AB23E8">
        <w:trPr>
          <w:jc w:val="center"/>
        </w:trPr>
        <w:tc>
          <w:tcPr>
            <w:tcW w:w="5755" w:type="dxa"/>
          </w:tcPr>
          <w:p w14:paraId="340F5D82" w14:textId="77777777" w:rsidR="009500ED" w:rsidRPr="00A05458" w:rsidRDefault="009500ED" w:rsidP="00AB23E8">
            <w:pPr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Diabetic nephropathy</w:t>
            </w:r>
          </w:p>
        </w:tc>
        <w:tc>
          <w:tcPr>
            <w:tcW w:w="3595" w:type="dxa"/>
          </w:tcPr>
          <w:p w14:paraId="4C83068A" w14:textId="77777777" w:rsidR="009500ED" w:rsidRPr="00A05458" w:rsidRDefault="009500ED" w:rsidP="00AB23E8">
            <w:pPr>
              <w:jc w:val="center"/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29 (6.5%)</w:t>
            </w:r>
          </w:p>
        </w:tc>
      </w:tr>
      <w:tr w:rsidR="009500ED" w:rsidRPr="00A05458" w14:paraId="19D087B7" w14:textId="77777777" w:rsidTr="00AB23E8">
        <w:trPr>
          <w:jc w:val="center"/>
        </w:trPr>
        <w:tc>
          <w:tcPr>
            <w:tcW w:w="5755" w:type="dxa"/>
          </w:tcPr>
          <w:p w14:paraId="374AD38E" w14:textId="77777777" w:rsidR="009500ED" w:rsidRPr="00A05458" w:rsidRDefault="009500ED" w:rsidP="00AB23E8">
            <w:pPr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Ischemic nephropathy</w:t>
            </w:r>
          </w:p>
        </w:tc>
        <w:tc>
          <w:tcPr>
            <w:tcW w:w="3595" w:type="dxa"/>
          </w:tcPr>
          <w:p w14:paraId="4CA2BA43" w14:textId="77777777" w:rsidR="009500ED" w:rsidRPr="00A05458" w:rsidRDefault="009500ED" w:rsidP="00AB23E8">
            <w:pPr>
              <w:jc w:val="center"/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6 (1.3%)</w:t>
            </w:r>
          </w:p>
        </w:tc>
      </w:tr>
      <w:tr w:rsidR="009500ED" w:rsidRPr="00A05458" w14:paraId="473ECA05" w14:textId="77777777" w:rsidTr="00AB23E8">
        <w:trPr>
          <w:jc w:val="center"/>
        </w:trPr>
        <w:tc>
          <w:tcPr>
            <w:tcW w:w="5755" w:type="dxa"/>
          </w:tcPr>
          <w:p w14:paraId="6FF3361E" w14:textId="77777777" w:rsidR="009500ED" w:rsidRPr="00A05458" w:rsidRDefault="009500ED" w:rsidP="00AB23E8">
            <w:pPr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Hypertensive nephropathy</w:t>
            </w:r>
          </w:p>
        </w:tc>
        <w:tc>
          <w:tcPr>
            <w:tcW w:w="3595" w:type="dxa"/>
          </w:tcPr>
          <w:p w14:paraId="60701768" w14:textId="77777777" w:rsidR="009500ED" w:rsidRPr="00A05458" w:rsidRDefault="009500ED" w:rsidP="00AB23E8">
            <w:pPr>
              <w:jc w:val="center"/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26 (5.8%)</w:t>
            </w:r>
          </w:p>
        </w:tc>
      </w:tr>
      <w:tr w:rsidR="009500ED" w:rsidRPr="00A05458" w14:paraId="235DE716" w14:textId="77777777" w:rsidTr="00AB23E8">
        <w:trPr>
          <w:jc w:val="center"/>
        </w:trPr>
        <w:tc>
          <w:tcPr>
            <w:tcW w:w="5755" w:type="dxa"/>
          </w:tcPr>
          <w:p w14:paraId="4ED90878" w14:textId="77777777" w:rsidR="009500ED" w:rsidRPr="00A05458" w:rsidRDefault="009500ED" w:rsidP="00AB23E8">
            <w:pPr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Thrombotic microangiopathy</w:t>
            </w:r>
          </w:p>
        </w:tc>
        <w:tc>
          <w:tcPr>
            <w:tcW w:w="3595" w:type="dxa"/>
          </w:tcPr>
          <w:p w14:paraId="7726B796" w14:textId="77777777" w:rsidR="009500ED" w:rsidRPr="00A05458" w:rsidRDefault="009500ED" w:rsidP="00AB23E8">
            <w:pPr>
              <w:jc w:val="center"/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9 (2%)</w:t>
            </w:r>
          </w:p>
        </w:tc>
      </w:tr>
      <w:tr w:rsidR="009500ED" w:rsidRPr="00A05458" w14:paraId="458B008A" w14:textId="77777777" w:rsidTr="00AB23E8">
        <w:trPr>
          <w:jc w:val="center"/>
        </w:trPr>
        <w:tc>
          <w:tcPr>
            <w:tcW w:w="5755" w:type="dxa"/>
          </w:tcPr>
          <w:p w14:paraId="6476F88D" w14:textId="77777777" w:rsidR="009500ED" w:rsidRPr="00A05458" w:rsidRDefault="009500ED" w:rsidP="00AB23E8">
            <w:pPr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Systemic vasculitis</w:t>
            </w:r>
          </w:p>
        </w:tc>
        <w:tc>
          <w:tcPr>
            <w:tcW w:w="3595" w:type="dxa"/>
          </w:tcPr>
          <w:p w14:paraId="432A36F4" w14:textId="77777777" w:rsidR="009500ED" w:rsidRPr="00A05458" w:rsidRDefault="009500ED" w:rsidP="00AB23E8">
            <w:pPr>
              <w:jc w:val="center"/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24 (5.3%)</w:t>
            </w:r>
          </w:p>
        </w:tc>
      </w:tr>
      <w:tr w:rsidR="009500ED" w:rsidRPr="00A05458" w14:paraId="344C4883" w14:textId="77777777" w:rsidTr="00AB23E8">
        <w:trPr>
          <w:jc w:val="center"/>
        </w:trPr>
        <w:tc>
          <w:tcPr>
            <w:tcW w:w="5755" w:type="dxa"/>
          </w:tcPr>
          <w:p w14:paraId="00A07611" w14:textId="77777777" w:rsidR="009500ED" w:rsidRPr="00A05458" w:rsidRDefault="009500ED" w:rsidP="00AB23E8">
            <w:pPr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Acute TIN</w:t>
            </w:r>
          </w:p>
        </w:tc>
        <w:tc>
          <w:tcPr>
            <w:tcW w:w="3595" w:type="dxa"/>
          </w:tcPr>
          <w:p w14:paraId="26DE2C0A" w14:textId="77777777" w:rsidR="009500ED" w:rsidRPr="00A05458" w:rsidRDefault="009500ED" w:rsidP="00AB23E8">
            <w:pPr>
              <w:jc w:val="center"/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7 (1.6%)</w:t>
            </w:r>
          </w:p>
        </w:tc>
      </w:tr>
      <w:tr w:rsidR="009500ED" w:rsidRPr="00A05458" w14:paraId="01D2BA25" w14:textId="77777777" w:rsidTr="00AB23E8">
        <w:trPr>
          <w:jc w:val="center"/>
        </w:trPr>
        <w:tc>
          <w:tcPr>
            <w:tcW w:w="5755" w:type="dxa"/>
          </w:tcPr>
          <w:p w14:paraId="6D869680" w14:textId="77777777" w:rsidR="009500ED" w:rsidRPr="00A05458" w:rsidRDefault="009500ED" w:rsidP="00AB23E8">
            <w:pPr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Chronic TIN</w:t>
            </w:r>
          </w:p>
        </w:tc>
        <w:tc>
          <w:tcPr>
            <w:tcW w:w="3595" w:type="dxa"/>
          </w:tcPr>
          <w:p w14:paraId="5F48AAF1" w14:textId="77777777" w:rsidR="009500ED" w:rsidRPr="00A05458" w:rsidRDefault="009500ED" w:rsidP="00AB23E8">
            <w:pPr>
              <w:jc w:val="center"/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24 (5.3%)</w:t>
            </w:r>
          </w:p>
        </w:tc>
      </w:tr>
      <w:tr w:rsidR="009500ED" w:rsidRPr="00A05458" w14:paraId="1E883394" w14:textId="77777777" w:rsidTr="00AB23E8">
        <w:trPr>
          <w:jc w:val="center"/>
        </w:trPr>
        <w:tc>
          <w:tcPr>
            <w:tcW w:w="5755" w:type="dxa"/>
          </w:tcPr>
          <w:p w14:paraId="0C3BC1B6" w14:textId="77777777" w:rsidR="009500ED" w:rsidRPr="00A05458" w:rsidRDefault="009500ED" w:rsidP="00AB23E8">
            <w:pPr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Other nephropathies (C3GN, MGRS, etc.)</w:t>
            </w:r>
          </w:p>
        </w:tc>
        <w:tc>
          <w:tcPr>
            <w:tcW w:w="3595" w:type="dxa"/>
          </w:tcPr>
          <w:p w14:paraId="6B83134C" w14:textId="77777777" w:rsidR="009500ED" w:rsidRPr="00A05458" w:rsidRDefault="009500ED" w:rsidP="00AB23E8">
            <w:pPr>
              <w:jc w:val="center"/>
              <w:rPr>
                <w:sz w:val="20"/>
                <w:szCs w:val="20"/>
              </w:rPr>
            </w:pPr>
            <w:r w:rsidRPr="00A05458">
              <w:rPr>
                <w:sz w:val="20"/>
                <w:szCs w:val="20"/>
              </w:rPr>
              <w:t>10 (2.3%)</w:t>
            </w:r>
          </w:p>
        </w:tc>
      </w:tr>
    </w:tbl>
    <w:p w14:paraId="6A2F6B63" w14:textId="77777777" w:rsidR="009500ED" w:rsidRPr="00C02198" w:rsidRDefault="009500ED" w:rsidP="009500ED">
      <w:pPr>
        <w:jc w:val="center"/>
        <w:rPr>
          <w:i/>
          <w:iCs/>
        </w:rPr>
      </w:pPr>
      <w:r>
        <w:rPr>
          <w:b/>
          <w:bCs/>
          <w:i/>
          <w:iCs/>
        </w:rPr>
        <w:t xml:space="preserve">Abbreviations: </w:t>
      </w:r>
      <w:r>
        <w:rPr>
          <w:i/>
          <w:iCs/>
        </w:rPr>
        <w:t xml:space="preserve">MPGN, </w:t>
      </w:r>
      <w:proofErr w:type="spellStart"/>
      <w:r>
        <w:rPr>
          <w:i/>
          <w:iCs/>
        </w:rPr>
        <w:t>membrano</w:t>
      </w:r>
      <w:proofErr w:type="spellEnd"/>
      <w:r>
        <w:rPr>
          <w:i/>
          <w:iCs/>
        </w:rPr>
        <w:t xml:space="preserve">-proliferative glomerulonephritis; GN, glomerulonephritis; TIN, tubulointerstitial nephritis; C3GN, C3 glomerulonephritis; MGRS, monoclonal gammopathy of renal significance. </w:t>
      </w:r>
    </w:p>
    <w:p w14:paraId="38379EC4" w14:textId="77777777" w:rsidR="009500ED" w:rsidRDefault="009500ED" w:rsidP="009500ED">
      <w:pPr>
        <w:jc w:val="center"/>
        <w:rPr>
          <w:b/>
          <w:bCs/>
        </w:rPr>
      </w:pPr>
    </w:p>
    <w:p w14:paraId="48D28AF6" w14:textId="77777777" w:rsidR="009500ED" w:rsidRDefault="009500ED" w:rsidP="009500ED">
      <w:pPr>
        <w:jc w:val="center"/>
        <w:rPr>
          <w:b/>
          <w:bCs/>
        </w:rPr>
      </w:pPr>
    </w:p>
    <w:p w14:paraId="5029DD54" w14:textId="77777777" w:rsidR="009500ED" w:rsidRDefault="009500ED" w:rsidP="009500ED">
      <w:pPr>
        <w:jc w:val="center"/>
        <w:rPr>
          <w:b/>
          <w:bCs/>
        </w:rPr>
      </w:pPr>
    </w:p>
    <w:p w14:paraId="711CB0CF" w14:textId="77777777" w:rsidR="009500ED" w:rsidRDefault="009500ED" w:rsidP="009500ED">
      <w:pPr>
        <w:jc w:val="center"/>
        <w:rPr>
          <w:b/>
          <w:bCs/>
        </w:rPr>
      </w:pPr>
    </w:p>
    <w:p w14:paraId="74B7F878" w14:textId="77777777" w:rsidR="009500ED" w:rsidRDefault="009500ED" w:rsidP="009500ED">
      <w:pPr>
        <w:jc w:val="center"/>
        <w:rPr>
          <w:b/>
          <w:bCs/>
        </w:rPr>
      </w:pPr>
    </w:p>
    <w:p w14:paraId="50C41CC9" w14:textId="77777777" w:rsidR="009500ED" w:rsidRDefault="009500ED" w:rsidP="009500ED">
      <w:pPr>
        <w:jc w:val="center"/>
        <w:rPr>
          <w:b/>
          <w:bCs/>
        </w:rPr>
      </w:pPr>
    </w:p>
    <w:p w14:paraId="0E913B57" w14:textId="77777777" w:rsidR="009500ED" w:rsidRDefault="009500ED" w:rsidP="009500ED">
      <w:pPr>
        <w:jc w:val="center"/>
        <w:rPr>
          <w:b/>
          <w:bCs/>
        </w:rPr>
      </w:pPr>
    </w:p>
    <w:sectPr w:rsidR="009500ED" w:rsidSect="00B75B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A6B"/>
    <w:rsid w:val="002B63AC"/>
    <w:rsid w:val="003A0A6B"/>
    <w:rsid w:val="004E4B86"/>
    <w:rsid w:val="00655236"/>
    <w:rsid w:val="009500ED"/>
    <w:rsid w:val="00B56C8B"/>
    <w:rsid w:val="00B75B5D"/>
    <w:rsid w:val="00B90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EB342"/>
  <w15:chartTrackingRefBased/>
  <w15:docId w15:val="{2312C2A4-3163-4491-80B7-E4FDBAB35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0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0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dan Obrisca</dc:creator>
  <cp:keywords/>
  <dc:description/>
  <cp:lastModifiedBy>Bogdan Obrisca</cp:lastModifiedBy>
  <cp:revision>7</cp:revision>
  <dcterms:created xsi:type="dcterms:W3CDTF">2023-04-06T17:02:00Z</dcterms:created>
  <dcterms:modified xsi:type="dcterms:W3CDTF">2023-12-11T16:24:00Z</dcterms:modified>
</cp:coreProperties>
</file>